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27DD2" w14:textId="7C363AB8" w:rsidR="006D04AA" w:rsidRPr="0051613E" w:rsidRDefault="006D04AA" w:rsidP="006D04AA">
      <w:pPr>
        <w:rPr>
          <w:rFonts w:ascii="Arial" w:hAnsi="Arial" w:cs="Arial"/>
          <w:b/>
          <w:bCs/>
        </w:rPr>
      </w:pPr>
    </w:p>
    <w:p w14:paraId="58872395" w14:textId="77777777" w:rsidR="004C415C" w:rsidRPr="0051613E" w:rsidRDefault="004C415C" w:rsidP="004C415C">
      <w:pPr>
        <w:rPr>
          <w:rFonts w:ascii="Arial" w:hAnsi="Arial" w:cs="Arial"/>
          <w:b/>
          <w:bCs/>
          <w:sz w:val="28"/>
          <w:szCs w:val="28"/>
        </w:rPr>
      </w:pPr>
      <w:r w:rsidRPr="0051613E">
        <w:rPr>
          <w:rFonts w:ascii="Arial" w:hAnsi="Arial" w:cs="Arial"/>
          <w:b/>
          <w:bCs/>
          <w:sz w:val="28"/>
          <w:szCs w:val="28"/>
        </w:rPr>
        <w:t>Supplemental Online Content</w:t>
      </w:r>
    </w:p>
    <w:p w14:paraId="536CDE60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129BDB26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0163A31D" w14:textId="77777777" w:rsidR="004C415C" w:rsidRPr="0051613E" w:rsidRDefault="004C415C" w:rsidP="004C415C">
      <w:pPr>
        <w:spacing w:line="276" w:lineRule="auto"/>
        <w:rPr>
          <w:rFonts w:ascii="Arial" w:hAnsi="Arial" w:cs="Arial"/>
          <w:b/>
          <w:bCs/>
        </w:rPr>
      </w:pPr>
      <w:r w:rsidRPr="0051613E">
        <w:rPr>
          <w:rFonts w:ascii="Arial" w:hAnsi="Arial" w:cs="Arial"/>
          <w:b/>
          <w:bCs/>
        </w:rPr>
        <w:t xml:space="preserve">Reliability and Validity of Momentary Pain and Disability Assessments for Lumbar Spine Surgery Patients </w:t>
      </w:r>
    </w:p>
    <w:p w14:paraId="11FF7D0F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2D778D3C" w14:textId="398C6FC2" w:rsidR="009C616E" w:rsidRDefault="009C616E" w:rsidP="004C415C">
      <w:pPr>
        <w:rPr>
          <w:rFonts w:ascii="Arial" w:hAnsi="Arial" w:cs="Arial"/>
          <w:b/>
          <w:bCs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</w:rPr>
        <w:id w:val="-134462651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1D8A6DE" w14:textId="18C22A21" w:rsidR="009C616E" w:rsidRPr="009C616E" w:rsidRDefault="009C616E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9C616E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61420319" w14:textId="2FA1D892" w:rsidR="00787A35" w:rsidRDefault="009C616E">
          <w:pPr>
            <w:pStyle w:val="TOC1"/>
            <w:tabs>
              <w:tab w:val="right" w:leader="dot" w:pos="1079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09865651" w:history="1">
            <w:r w:rsidR="00787A35" w:rsidRPr="0028404D">
              <w:rPr>
                <w:rStyle w:val="Hyperlink"/>
                <w:rFonts w:ascii="Times New Roman" w:hAnsi="Times New Roman" w:cs="Times New Roman"/>
                <w:noProof/>
              </w:rPr>
              <w:t>eTable 1: Preoperative EMA items included for patients undergoing lumbar/thoracolumbar surgery.</w:t>
            </w:r>
            <w:r w:rsidR="00787A35">
              <w:rPr>
                <w:noProof/>
                <w:webHidden/>
              </w:rPr>
              <w:tab/>
            </w:r>
            <w:r w:rsidR="00787A35">
              <w:rPr>
                <w:noProof/>
                <w:webHidden/>
              </w:rPr>
              <w:fldChar w:fldCharType="begin"/>
            </w:r>
            <w:r w:rsidR="00787A35">
              <w:rPr>
                <w:noProof/>
                <w:webHidden/>
              </w:rPr>
              <w:instrText xml:space="preserve"> PAGEREF _Toc209865651 \h </w:instrText>
            </w:r>
            <w:r w:rsidR="00787A35">
              <w:rPr>
                <w:noProof/>
                <w:webHidden/>
              </w:rPr>
            </w:r>
            <w:r w:rsidR="00787A35">
              <w:rPr>
                <w:noProof/>
                <w:webHidden/>
              </w:rPr>
              <w:fldChar w:fldCharType="separate"/>
            </w:r>
            <w:r w:rsidR="00787A35">
              <w:rPr>
                <w:noProof/>
                <w:webHidden/>
              </w:rPr>
              <w:t>2</w:t>
            </w:r>
            <w:r w:rsidR="00787A35">
              <w:rPr>
                <w:noProof/>
                <w:webHidden/>
              </w:rPr>
              <w:fldChar w:fldCharType="end"/>
            </w:r>
          </w:hyperlink>
        </w:p>
        <w:p w14:paraId="3C7DB29E" w14:textId="1FF573F5" w:rsidR="00787A35" w:rsidRDefault="00787A35">
          <w:pPr>
            <w:pStyle w:val="TOC1"/>
            <w:tabs>
              <w:tab w:val="right" w:leader="dot" w:pos="1079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9865652" w:history="1">
            <w:r w:rsidRPr="0028404D">
              <w:rPr>
                <w:rStyle w:val="Hyperlink"/>
                <w:rFonts w:ascii="Times New Roman" w:eastAsia="Times New Roman" w:hAnsi="Times New Roman" w:cs="Times New Roman"/>
                <w:noProof/>
              </w:rPr>
              <w:t>eTable 2: Multivariable regression of variables predicting EMA symptom variabi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656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3A3DC0" w14:textId="4372E50B" w:rsidR="00787A35" w:rsidRDefault="00787A35">
          <w:pPr>
            <w:pStyle w:val="TOC1"/>
            <w:tabs>
              <w:tab w:val="right" w:leader="dot" w:pos="1079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9865653" w:history="1">
            <w:r w:rsidRPr="0028404D">
              <w:rPr>
                <w:rStyle w:val="Hyperlink"/>
                <w:rFonts w:ascii="Times New Roman" w:hAnsi="Times New Roman" w:cs="Times New Roman"/>
                <w:noProof/>
              </w:rPr>
              <w:t>eFigure 1: Variables Predicting EMA pain variability and interference variabi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656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5FCD3B" w14:textId="1A7693BF" w:rsidR="00787A35" w:rsidRDefault="00787A35">
          <w:pPr>
            <w:pStyle w:val="TOC1"/>
            <w:tabs>
              <w:tab w:val="right" w:leader="dot" w:pos="1079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9865654" w:history="1">
            <w:r w:rsidRPr="0028404D">
              <w:rPr>
                <w:rStyle w:val="Hyperlink"/>
                <w:rFonts w:ascii="Times New Roman" w:hAnsi="Times New Roman" w:cs="Times New Roman"/>
                <w:noProof/>
              </w:rPr>
              <w:t>eFigure 2: Incremental association of EMA summary indices with traditional patient reported outcome measures (PROM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656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86740E" w14:textId="3C515282" w:rsidR="009C616E" w:rsidRDefault="009C616E">
          <w:r>
            <w:rPr>
              <w:b/>
              <w:bCs/>
              <w:noProof/>
            </w:rPr>
            <w:fldChar w:fldCharType="end"/>
          </w:r>
        </w:p>
      </w:sdtContent>
    </w:sdt>
    <w:p w14:paraId="2D8D20D3" w14:textId="77777777" w:rsidR="009C616E" w:rsidRDefault="009C616E">
      <w:pPr>
        <w:rPr>
          <w:rFonts w:ascii="Arial" w:hAnsi="Arial" w:cs="Arial"/>
          <w:b/>
          <w:bCs/>
        </w:rPr>
      </w:pPr>
    </w:p>
    <w:p w14:paraId="6754B927" w14:textId="77777777" w:rsidR="009C616E" w:rsidRDefault="009C616E">
      <w:pPr>
        <w:rPr>
          <w:rFonts w:ascii="Arial" w:hAnsi="Arial" w:cs="Arial"/>
          <w:b/>
          <w:bCs/>
        </w:rPr>
      </w:pPr>
    </w:p>
    <w:p w14:paraId="6E85F091" w14:textId="77777777" w:rsidR="009C616E" w:rsidRDefault="009C616E">
      <w:pPr>
        <w:rPr>
          <w:rFonts w:ascii="Arial" w:hAnsi="Arial" w:cs="Arial"/>
          <w:b/>
          <w:bCs/>
        </w:rPr>
      </w:pPr>
    </w:p>
    <w:p w14:paraId="5BA8288A" w14:textId="384FF565" w:rsidR="009C616E" w:rsidRDefault="009C616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01ED2DF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5B93422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236AD274" w14:textId="4BD7E4D6" w:rsidR="009C616E" w:rsidRPr="009C616E" w:rsidRDefault="009C616E" w:rsidP="009C616E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72631890"/>
      <w:bookmarkStart w:id="1" w:name="_Toc172631914"/>
      <w:bookmarkStart w:id="2" w:name="_Toc209865651"/>
      <w:proofErr w:type="spellStart"/>
      <w:r w:rsidRPr="009C616E">
        <w:rPr>
          <w:rFonts w:ascii="Times New Roman" w:hAnsi="Times New Roman" w:cs="Times New Roman"/>
          <w:color w:val="000000" w:themeColor="text1"/>
          <w:sz w:val="24"/>
          <w:szCs w:val="24"/>
        </w:rPr>
        <w:t>eTable</w:t>
      </w:r>
      <w:proofErr w:type="spellEnd"/>
      <w:r w:rsidRPr="009C61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Preoperative EMA items included for patients undergoing lumbar/thoracolumbar surgery.</w:t>
      </w:r>
      <w:bookmarkEnd w:id="0"/>
      <w:bookmarkEnd w:id="1"/>
      <w:bookmarkEnd w:id="2"/>
    </w:p>
    <w:p w14:paraId="6FE5AC62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margin" w:tblpY="210"/>
        <w:tblOverlap w:val="never"/>
        <w:tblW w:w="0" w:type="auto"/>
        <w:tblLook w:val="04A0" w:firstRow="1" w:lastRow="0" w:firstColumn="1" w:lastColumn="0" w:noHBand="0" w:noVBand="1"/>
      </w:tblPr>
      <w:tblGrid>
        <w:gridCol w:w="6835"/>
      </w:tblGrid>
      <w:tr w:rsidR="009C616E" w:rsidRPr="00A22B17" w14:paraId="5E85C888" w14:textId="77777777" w:rsidTr="009C616E">
        <w:tc>
          <w:tcPr>
            <w:tcW w:w="6835" w:type="dxa"/>
            <w:shd w:val="clear" w:color="auto" w:fill="D0CECE" w:themeFill="background2" w:themeFillShade="E6"/>
          </w:tcPr>
          <w:p w14:paraId="1E207719" w14:textId="77777777" w:rsidR="009C616E" w:rsidRPr="00A22B17" w:rsidRDefault="009C616E" w:rsidP="009C616E">
            <w:pPr>
              <w:rPr>
                <w:rFonts w:cstheme="minorHAnsi"/>
                <w:b/>
              </w:rPr>
            </w:pPr>
            <w:r w:rsidRPr="00A22B17">
              <w:rPr>
                <w:rFonts w:cstheme="minorHAnsi"/>
                <w:b/>
              </w:rPr>
              <w:t xml:space="preserve">EMA Items </w:t>
            </w:r>
          </w:p>
        </w:tc>
      </w:tr>
      <w:tr w:rsidR="009C616E" w:rsidRPr="00A22B17" w14:paraId="2C6A7376" w14:textId="77777777" w:rsidTr="009C616E">
        <w:trPr>
          <w:trHeight w:val="694"/>
        </w:trPr>
        <w:tc>
          <w:tcPr>
            <w:tcW w:w="6835" w:type="dxa"/>
          </w:tcPr>
          <w:p w14:paraId="4D6AEA10" w14:textId="77777777" w:rsidR="009C616E" w:rsidRPr="00A22B17" w:rsidRDefault="009C616E" w:rsidP="009C616E">
            <w:pPr>
              <w:rPr>
                <w:rFonts w:cstheme="minorHAnsi"/>
              </w:rPr>
            </w:pPr>
            <w:r w:rsidRPr="00A22B17">
              <w:rPr>
                <w:rFonts w:cstheme="minorHAnsi"/>
              </w:rPr>
              <w:t>Please rate each item on a scale from Not at all (0) to Worst possible (100).</w:t>
            </w:r>
          </w:p>
          <w:p w14:paraId="19A24DCB" w14:textId="77777777" w:rsidR="009C616E" w:rsidRPr="00A22B17" w:rsidRDefault="009C616E" w:rsidP="009C616E">
            <w:pPr>
              <w:rPr>
                <w:rFonts w:cstheme="minorHAnsi"/>
              </w:rPr>
            </w:pPr>
          </w:p>
          <w:p w14:paraId="028F2065" w14:textId="77777777" w:rsidR="009C616E" w:rsidRPr="00A22B17" w:rsidRDefault="009C616E" w:rsidP="009C616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bookmarkStart w:id="3" w:name="OLE_LINK32"/>
            <w:r w:rsidRPr="00A22B17">
              <w:rPr>
                <w:rFonts w:cstheme="minorHAnsi"/>
              </w:rPr>
              <w:t>Right now, how intense is your back pain?</w:t>
            </w:r>
          </w:p>
          <w:p w14:paraId="47DA6648" w14:textId="77777777" w:rsidR="009C616E" w:rsidRPr="00A22B17" w:rsidRDefault="009C616E" w:rsidP="009C616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22B17">
              <w:rPr>
                <w:rFonts w:cstheme="minorHAnsi"/>
              </w:rPr>
              <w:t>Right now, how intense is your leg pain?</w:t>
            </w:r>
          </w:p>
          <w:p w14:paraId="2092BCB7" w14:textId="77777777" w:rsidR="009C616E" w:rsidRPr="00A22B17" w:rsidRDefault="009C616E" w:rsidP="009C616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22B17">
              <w:rPr>
                <w:rFonts w:cstheme="minorHAnsi"/>
              </w:rPr>
              <w:t>Right now, how intense is your overall pain?</w:t>
            </w:r>
          </w:p>
          <w:bookmarkEnd w:id="3"/>
          <w:p w14:paraId="385E79D2" w14:textId="77777777" w:rsidR="009C616E" w:rsidRPr="00A22B17" w:rsidRDefault="009C616E" w:rsidP="009C616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22B17">
              <w:rPr>
                <w:rFonts w:cstheme="minorHAnsi"/>
              </w:rPr>
              <w:t>Right now, how much is pain interfering with your enjoyment of life?</w:t>
            </w:r>
          </w:p>
          <w:p w14:paraId="1B742FC1" w14:textId="77777777" w:rsidR="009C616E" w:rsidRPr="00A22B17" w:rsidRDefault="009C616E" w:rsidP="009C616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22B17">
              <w:rPr>
                <w:rFonts w:cstheme="minorHAnsi"/>
              </w:rPr>
              <w:t>Right now, how much is pain interfering with your activities?</w:t>
            </w:r>
          </w:p>
          <w:p w14:paraId="56704741" w14:textId="0220283E" w:rsidR="009C616E" w:rsidRPr="00BA001E" w:rsidRDefault="009C616E" w:rsidP="00BA00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22B17">
              <w:rPr>
                <w:rFonts w:cstheme="minorHAnsi"/>
              </w:rPr>
              <w:t>Right now, how much is pain interfering with your ability to concentrate?</w:t>
            </w:r>
          </w:p>
        </w:tc>
      </w:tr>
    </w:tbl>
    <w:p w14:paraId="4FEBCAED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3591B7D1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314D0AB8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015068B2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4C1F8F0C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D60E6F0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344CEC31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F1201DF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07EE3A21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710E1473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05B35E17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F4CCA55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7BB40A89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727B6360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BF1AB58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01CA57D1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3808090A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tbl>
      <w:tblPr>
        <w:tblW w:w="10163" w:type="dxa"/>
        <w:tblLook w:val="04A0" w:firstRow="1" w:lastRow="0" w:firstColumn="1" w:lastColumn="0" w:noHBand="0" w:noVBand="1"/>
      </w:tblPr>
      <w:tblGrid>
        <w:gridCol w:w="1885"/>
        <w:gridCol w:w="2250"/>
        <w:gridCol w:w="990"/>
        <w:gridCol w:w="1708"/>
        <w:gridCol w:w="2340"/>
        <w:gridCol w:w="990"/>
      </w:tblGrid>
      <w:tr w:rsidR="00787A35" w:rsidRPr="0051613E" w14:paraId="75806A7C" w14:textId="77777777" w:rsidTr="00582753">
        <w:trPr>
          <w:trHeight w:val="320"/>
        </w:trPr>
        <w:tc>
          <w:tcPr>
            <w:tcW w:w="101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BCE542F" w14:textId="77777777" w:rsidR="00787A35" w:rsidRPr="009C616E" w:rsidRDefault="00787A35" w:rsidP="00582753">
            <w:pPr>
              <w:pStyle w:val="Heading1"/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Toc209865652"/>
            <w:proofErr w:type="spellStart"/>
            <w:r w:rsidRPr="009C61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able</w:t>
            </w:r>
            <w:proofErr w:type="spellEnd"/>
            <w:r w:rsidRPr="009C61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: Multivariable regression of variables predicting EMA symptom variability</w:t>
            </w:r>
            <w:bookmarkEnd w:id="4"/>
          </w:p>
        </w:tc>
      </w:tr>
      <w:tr w:rsidR="00787A35" w:rsidRPr="0051613E" w14:paraId="29C98C4D" w14:textId="77777777" w:rsidTr="00582753">
        <w:trPr>
          <w:trHeight w:val="320"/>
        </w:trPr>
        <w:tc>
          <w:tcPr>
            <w:tcW w:w="5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8207F6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n Variability (SD)</w:t>
            </w:r>
          </w:p>
        </w:tc>
        <w:tc>
          <w:tcPr>
            <w:tcW w:w="5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785E61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ference Variability (SD)</w:t>
            </w:r>
          </w:p>
        </w:tc>
      </w:tr>
      <w:tr w:rsidR="00787A35" w:rsidRPr="0051613E" w14:paraId="526A83AF" w14:textId="77777777" w:rsidTr="00582753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183061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  <w:r w:rsidRPr="00F12B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04BAE1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8201B6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8870E4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  <w:r w:rsidRPr="00F12B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5FC97F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C1F1EA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87A35" w:rsidRPr="0051613E" w14:paraId="78D4B30E" w14:textId="77777777" w:rsidTr="00582753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BD12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 fema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35FA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6 (0.16 to 0.9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9AE1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622A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fema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901F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-0.02 to 0.7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A4D7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87A35" w:rsidRPr="0051613E" w14:paraId="35B4F0B5" w14:textId="77777777" w:rsidTr="00582753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0FF5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of levels fus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E4D3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(-0.07 to 0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3CAF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CABC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5AE0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2 (-0.03 to -0.0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0F46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87A35" w:rsidRPr="0051613E" w14:paraId="2619959F" w14:textId="77777777" w:rsidTr="00582753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2864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7FF6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 (-0.02 to 0.0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CEF8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C853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MIS pain-interferen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F5E3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 (0.02 to 0.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E839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787A35" w:rsidRPr="0051613E" w14:paraId="4DD44050" w14:textId="77777777" w:rsidTr="00582753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B01B" w14:textId="77777777" w:rsidR="00787A35" w:rsidRPr="0051613E" w:rsidRDefault="00787A35" w:rsidP="005827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D040" w14:textId="77777777" w:rsidR="00787A35" w:rsidRPr="0051613E" w:rsidRDefault="00787A35" w:rsidP="005827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1C49" w14:textId="77777777" w:rsidR="00787A35" w:rsidRPr="0051613E" w:rsidRDefault="00787A35" w:rsidP="005827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1216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8951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2 (-0.03 to -0.0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D286" w14:textId="77777777" w:rsidR="00787A35" w:rsidRPr="0051613E" w:rsidRDefault="00787A35" w:rsidP="005827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1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87A35" w:rsidRPr="0051613E" w14:paraId="300522EE" w14:textId="77777777" w:rsidTr="00582753">
        <w:trPr>
          <w:trHeight w:val="404"/>
        </w:trPr>
        <w:tc>
          <w:tcPr>
            <w:tcW w:w="101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40A89" w14:textId="77777777" w:rsidR="00787A35" w:rsidRPr="00F12B35" w:rsidRDefault="00787A35" w:rsidP="005827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12B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F12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bles</w:t>
            </w:r>
            <w:proofErr w:type="spellEnd"/>
            <w:r w:rsidRPr="00F12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ere selected from model with lowest Akaike Information Criterion (AIC)</w:t>
            </w:r>
          </w:p>
        </w:tc>
      </w:tr>
    </w:tbl>
    <w:p w14:paraId="323D93A0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0159E336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168DEB3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897BB13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DC48455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7196F995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1D70058C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05750DE3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51469A0D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7625406A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4177F473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70573EFD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67925CBC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178D6E08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7A6223B3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44F88FE8" w14:textId="77777777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68F453B8" w14:textId="6F07A8A9" w:rsidR="004C415C" w:rsidRPr="0051613E" w:rsidRDefault="004C415C" w:rsidP="004C415C">
      <w:pPr>
        <w:rPr>
          <w:rFonts w:ascii="Arial" w:hAnsi="Arial" w:cs="Arial"/>
          <w:b/>
          <w:bCs/>
        </w:rPr>
      </w:pPr>
    </w:p>
    <w:p w14:paraId="4FBC95EE" w14:textId="77777777" w:rsidR="009C616E" w:rsidRDefault="009C616E" w:rsidP="0051613E">
      <w:pPr>
        <w:rPr>
          <w:rFonts w:ascii="Arial" w:hAnsi="Arial" w:cs="Arial"/>
          <w:b/>
          <w:bCs/>
        </w:rPr>
      </w:pPr>
    </w:p>
    <w:p w14:paraId="4173468B" w14:textId="40CE91CF" w:rsidR="0051613E" w:rsidRPr="009C616E" w:rsidRDefault="002664BA" w:rsidP="009C616E">
      <w:pPr>
        <w:pStyle w:val="Heading1"/>
        <w:spacing w:before="0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Toc209865653"/>
      <w:proofErr w:type="spellStart"/>
      <w:r w:rsidRPr="009C61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eFigure</w:t>
      </w:r>
      <w:proofErr w:type="spellEnd"/>
      <w:r w:rsidRPr="009C61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:</w:t>
      </w:r>
      <w:r w:rsidR="0051613E" w:rsidRPr="009C61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1613E" w:rsidRPr="009C616E">
        <w:rPr>
          <w:rFonts w:ascii="Times New Roman" w:hAnsi="Times New Roman" w:cs="Times New Roman"/>
          <w:color w:val="000000" w:themeColor="text1"/>
          <w:sz w:val="24"/>
          <w:szCs w:val="24"/>
        </w:rPr>
        <w:t>Variables</w:t>
      </w:r>
      <w:r w:rsidR="0051613E" w:rsidRPr="009C61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1613E" w:rsidRPr="009C616E">
        <w:rPr>
          <w:rFonts w:ascii="Times New Roman" w:hAnsi="Times New Roman" w:cs="Times New Roman"/>
          <w:color w:val="000000" w:themeColor="text1"/>
          <w:sz w:val="24"/>
          <w:szCs w:val="24"/>
        </w:rPr>
        <w:t>Predicting EMA pain variability and interference variability.</w:t>
      </w:r>
      <w:bookmarkEnd w:id="5"/>
    </w:p>
    <w:p w14:paraId="241413A1" w14:textId="0E3C8367" w:rsidR="0051613E" w:rsidRPr="0051613E" w:rsidRDefault="00F626F2" w:rsidP="002664B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8EF9D2" wp14:editId="763FCD62">
                <wp:simplePos x="0" y="0"/>
                <wp:positionH relativeFrom="column">
                  <wp:posOffset>3351530</wp:posOffset>
                </wp:positionH>
                <wp:positionV relativeFrom="paragraph">
                  <wp:posOffset>173990</wp:posOffset>
                </wp:positionV>
                <wp:extent cx="400685" cy="327025"/>
                <wp:effectExtent l="0" t="0" r="5715" b="3175"/>
                <wp:wrapNone/>
                <wp:docPr id="14398731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685" cy="327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B9644A" w14:textId="77777777" w:rsidR="00F626F2" w:rsidRDefault="00F626F2" w:rsidP="00F626F2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8EF9D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63.9pt;margin-top:13.7pt;width:31.55pt;height:2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" fillcolor="white [3201]" stroked="f" strokeweight=".5pt">
                <v:textbox>
                  <w:txbxContent>
                    <w:p w14:paraId="73B9644A" w14:textId="77777777" w:rsidR="00F626F2" w:rsidRDefault="00F626F2" w:rsidP="00F626F2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13FA5B97" w14:textId="76C21214" w:rsidR="0051613E" w:rsidRPr="0051613E" w:rsidRDefault="00F626F2" w:rsidP="002664B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C99D54" wp14:editId="7DAC9647">
                <wp:simplePos x="0" y="0"/>
                <wp:positionH relativeFrom="column">
                  <wp:posOffset>-39511</wp:posOffset>
                </wp:positionH>
                <wp:positionV relativeFrom="paragraph">
                  <wp:posOffset>49953</wp:posOffset>
                </wp:positionV>
                <wp:extent cx="400755" cy="327377"/>
                <wp:effectExtent l="0" t="0" r="5715" b="3175"/>
                <wp:wrapNone/>
                <wp:docPr id="4790868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755" cy="3273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2D0F85" w14:textId="77777777" w:rsidR="00F626F2" w:rsidRDefault="00F626F2" w:rsidP="00F626F2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99D54" id="_x0000_s1027" type="#_x0000_t202" style="position:absolute;margin-left:-3.1pt;margin-top:3.95pt;width:31.55pt;height:25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" fillcolor="white [3201]" stroked="f" strokeweight=".5pt">
                <v:textbox>
                  <w:txbxContent>
                    <w:p w14:paraId="782D0F85" w14:textId="77777777" w:rsidR="00F626F2" w:rsidRDefault="00F626F2" w:rsidP="00F626F2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51613E" w:rsidRPr="0051613E">
        <w:rPr>
          <w:rFonts w:ascii="Arial" w:hAnsi="Arial" w:cs="Arial"/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380234B0" wp14:editId="59DB8998">
            <wp:simplePos x="0" y="0"/>
            <wp:positionH relativeFrom="column">
              <wp:posOffset>-40005</wp:posOffset>
            </wp:positionH>
            <wp:positionV relativeFrom="paragraph">
              <wp:posOffset>47625</wp:posOffset>
            </wp:positionV>
            <wp:extent cx="6493510" cy="2405380"/>
            <wp:effectExtent l="0" t="0" r="0" b="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AD31227-60CD-15FB-2345-0803DA8CBB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AD31227-60CD-15FB-2345-0803DA8CBB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351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58E6E0" w14:textId="128D156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353CF699" w14:textId="3F0E929D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433275F2" w14:textId="64386BA4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6A6133DE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23D20303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4C8EAB00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5E95C7A7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695058C2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5BED0326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17176283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477DD5B0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4065F983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6A1CA618" w14:textId="77777777" w:rsidR="0051613E" w:rsidRDefault="0051613E" w:rsidP="002664BA">
      <w:pPr>
        <w:rPr>
          <w:rFonts w:ascii="Arial" w:hAnsi="Arial" w:cs="Arial"/>
          <w:b/>
          <w:bCs/>
        </w:rPr>
      </w:pPr>
    </w:p>
    <w:p w14:paraId="70ACEF41" w14:textId="77777777" w:rsidR="00787A35" w:rsidRDefault="00787A35" w:rsidP="002664BA">
      <w:pPr>
        <w:rPr>
          <w:rFonts w:ascii="Arial" w:hAnsi="Arial" w:cs="Arial"/>
          <w:b/>
          <w:bCs/>
        </w:rPr>
      </w:pPr>
    </w:p>
    <w:p w14:paraId="503840E1" w14:textId="77777777" w:rsidR="00787A35" w:rsidRDefault="00787A35" w:rsidP="002664BA">
      <w:pPr>
        <w:rPr>
          <w:rFonts w:ascii="Arial" w:hAnsi="Arial" w:cs="Arial"/>
          <w:b/>
          <w:bCs/>
        </w:rPr>
      </w:pPr>
    </w:p>
    <w:p w14:paraId="28E3E218" w14:textId="77777777" w:rsidR="00787A35" w:rsidRDefault="00787A35" w:rsidP="002664BA">
      <w:pPr>
        <w:rPr>
          <w:rFonts w:ascii="Arial" w:hAnsi="Arial" w:cs="Arial"/>
          <w:b/>
          <w:bCs/>
        </w:rPr>
      </w:pPr>
    </w:p>
    <w:p w14:paraId="545303B6" w14:textId="77777777" w:rsidR="00787A35" w:rsidRDefault="00787A35" w:rsidP="002664BA">
      <w:pPr>
        <w:rPr>
          <w:rFonts w:ascii="Arial" w:hAnsi="Arial" w:cs="Arial"/>
          <w:b/>
          <w:bCs/>
        </w:rPr>
      </w:pPr>
    </w:p>
    <w:p w14:paraId="2A6C938A" w14:textId="77777777" w:rsidR="00787A35" w:rsidRPr="0051613E" w:rsidRDefault="00787A35" w:rsidP="002664BA">
      <w:pPr>
        <w:rPr>
          <w:rFonts w:ascii="Arial" w:hAnsi="Arial" w:cs="Arial"/>
          <w:b/>
          <w:bCs/>
        </w:rPr>
      </w:pPr>
    </w:p>
    <w:p w14:paraId="21CFE3D1" w14:textId="77777777" w:rsidR="0051613E" w:rsidRPr="0051613E" w:rsidRDefault="0051613E" w:rsidP="002664BA">
      <w:pPr>
        <w:rPr>
          <w:rFonts w:ascii="Arial" w:hAnsi="Arial" w:cs="Arial"/>
          <w:b/>
          <w:bCs/>
        </w:rPr>
      </w:pPr>
    </w:p>
    <w:p w14:paraId="5D43C5E9" w14:textId="66F88E52" w:rsidR="00344C81" w:rsidRPr="0051613E" w:rsidRDefault="00344C81" w:rsidP="006D04AA">
      <w:pPr>
        <w:rPr>
          <w:rFonts w:ascii="Arial" w:hAnsi="Arial" w:cs="Arial"/>
          <w:b/>
          <w:bCs/>
        </w:rPr>
      </w:pPr>
    </w:p>
    <w:p w14:paraId="33869DDF" w14:textId="77777777" w:rsidR="004C415C" w:rsidRPr="0051613E" w:rsidRDefault="004C415C" w:rsidP="006D04AA">
      <w:pPr>
        <w:rPr>
          <w:rFonts w:ascii="Arial" w:hAnsi="Arial" w:cs="Arial"/>
          <w:b/>
          <w:bCs/>
        </w:rPr>
      </w:pPr>
    </w:p>
    <w:p w14:paraId="67AFC31F" w14:textId="77777777" w:rsidR="00344C81" w:rsidRPr="0051613E" w:rsidRDefault="00344C81" w:rsidP="006D04AA">
      <w:pPr>
        <w:rPr>
          <w:rFonts w:ascii="Arial" w:hAnsi="Arial" w:cs="Arial"/>
          <w:b/>
          <w:bCs/>
        </w:rPr>
      </w:pPr>
    </w:p>
    <w:p w14:paraId="373C3BB1" w14:textId="77777777" w:rsidR="004C415C" w:rsidRPr="0051613E" w:rsidRDefault="004C415C" w:rsidP="006D04AA">
      <w:pPr>
        <w:rPr>
          <w:rFonts w:ascii="Arial" w:hAnsi="Arial" w:cs="Arial"/>
          <w:b/>
          <w:bCs/>
        </w:rPr>
      </w:pPr>
    </w:p>
    <w:p w14:paraId="2893CB1E" w14:textId="77777777" w:rsidR="004C415C" w:rsidRPr="0051613E" w:rsidRDefault="004C415C" w:rsidP="006D04AA">
      <w:pPr>
        <w:rPr>
          <w:rFonts w:ascii="Arial" w:hAnsi="Arial" w:cs="Arial"/>
          <w:b/>
          <w:bCs/>
        </w:rPr>
      </w:pPr>
    </w:p>
    <w:p w14:paraId="368423D8" w14:textId="77777777" w:rsidR="00344C81" w:rsidRPr="0051613E" w:rsidRDefault="00344C81" w:rsidP="006D04AA">
      <w:pPr>
        <w:rPr>
          <w:rFonts w:ascii="Arial" w:hAnsi="Arial" w:cs="Arial"/>
          <w:b/>
          <w:bCs/>
        </w:rPr>
      </w:pPr>
    </w:p>
    <w:p w14:paraId="788B9F82" w14:textId="77777777" w:rsidR="00344C81" w:rsidRPr="0051613E" w:rsidRDefault="00344C81" w:rsidP="006D04AA">
      <w:pPr>
        <w:rPr>
          <w:rFonts w:ascii="Arial" w:hAnsi="Arial" w:cs="Arial"/>
          <w:b/>
          <w:bCs/>
        </w:rPr>
      </w:pPr>
    </w:p>
    <w:p w14:paraId="47E6B3EE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0285BB8E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3B3CCA8F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25AF6B72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52DA146A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35A36326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48490F20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742A1FBB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7F652ECA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6EAEFB9F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4A4EB2A3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3D776D5B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1EDF6F0F" w14:textId="77777777" w:rsidR="000F690F" w:rsidRPr="0051613E" w:rsidRDefault="000F690F" w:rsidP="006D04AA">
      <w:pPr>
        <w:rPr>
          <w:rFonts w:ascii="Arial" w:hAnsi="Arial" w:cs="Arial"/>
          <w:b/>
          <w:bCs/>
        </w:rPr>
      </w:pPr>
    </w:p>
    <w:p w14:paraId="2F43D4B9" w14:textId="383F776E" w:rsidR="000F690F" w:rsidRPr="0051613E" w:rsidRDefault="000F690F" w:rsidP="006D04AA">
      <w:pPr>
        <w:rPr>
          <w:rFonts w:ascii="Arial" w:hAnsi="Arial" w:cs="Arial"/>
          <w:b/>
          <w:bCs/>
        </w:rPr>
      </w:pPr>
    </w:p>
    <w:p w14:paraId="3D8AA76D" w14:textId="77777777" w:rsidR="002664BA" w:rsidRPr="0051613E" w:rsidRDefault="002664BA" w:rsidP="006D04AA">
      <w:pPr>
        <w:rPr>
          <w:rFonts w:ascii="Arial" w:hAnsi="Arial" w:cs="Arial"/>
          <w:b/>
          <w:bCs/>
        </w:rPr>
      </w:pPr>
    </w:p>
    <w:p w14:paraId="79CBB929" w14:textId="1CB17E4E" w:rsidR="006D04AA" w:rsidRPr="00787A35" w:rsidRDefault="00787A35" w:rsidP="006D04AA">
      <w:pPr>
        <w:rPr>
          <w:rFonts w:ascii="Times New Roman" w:hAnsi="Times New Roman" w:cs="Times New Roman"/>
          <w:sz w:val="22"/>
          <w:szCs w:val="22"/>
        </w:rPr>
      </w:pPr>
      <w:r w:rsidRPr="00787A35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62EE10DD" wp14:editId="20ABA5EC">
            <wp:simplePos x="0" y="0"/>
            <wp:positionH relativeFrom="column">
              <wp:posOffset>6626</wp:posOffset>
            </wp:positionH>
            <wp:positionV relativeFrom="paragraph">
              <wp:posOffset>1316272</wp:posOffset>
            </wp:positionV>
            <wp:extent cx="6652260" cy="7288696"/>
            <wp:effectExtent l="0" t="0" r="2540" b="0"/>
            <wp:wrapTopAndBottom/>
            <wp:docPr id="13717869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786976" name="Picture 137178697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2260" cy="72886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6" w:name="_Toc209865654"/>
      <w:proofErr w:type="spellStart"/>
      <w:r w:rsidR="00344C81" w:rsidRPr="00787A35">
        <w:rPr>
          <w:rStyle w:val="Heading1Char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</w:t>
      </w:r>
      <w:r w:rsidR="006D04AA" w:rsidRPr="00787A35">
        <w:rPr>
          <w:rStyle w:val="Heading1Char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</w:t>
      </w:r>
      <w:proofErr w:type="spellEnd"/>
      <w:r w:rsidR="006D04AA" w:rsidRPr="00787A35">
        <w:rPr>
          <w:rStyle w:val="Heading1Char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344C81" w:rsidRPr="00787A35">
        <w:rPr>
          <w:rStyle w:val="Heading1Char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="006D04AA" w:rsidRPr="00787A35">
        <w:rPr>
          <w:rStyle w:val="Heading1Char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</w:t>
      </w:r>
      <w:r w:rsidR="006D04AA" w:rsidRPr="00787A35"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  <w:t xml:space="preserve"> Incremental association of EMA summary indices with traditional patient reported outcome measures (PROMs).</w:t>
      </w:r>
      <w:bookmarkEnd w:id="6"/>
      <w:r w:rsidR="006D04AA" w:rsidRPr="00787A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D04AA" w:rsidRPr="00787A35">
        <w:rPr>
          <w:rFonts w:ascii="Times New Roman" w:hAnsi="Times New Roman" w:cs="Times New Roman"/>
          <w:b/>
          <w:bCs/>
          <w:sz w:val="22"/>
          <w:szCs w:val="22"/>
        </w:rPr>
        <w:t xml:space="preserve">A) </w:t>
      </w:r>
      <w:r w:rsidR="006D04AA" w:rsidRPr="00787A35">
        <w:rPr>
          <w:rFonts w:ascii="Times New Roman" w:hAnsi="Times New Roman" w:cs="Times New Roman"/>
          <w:sz w:val="22"/>
          <w:szCs w:val="22"/>
        </w:rPr>
        <w:t xml:space="preserve">Association of mean EMA pain with PROMIS pain intensity and interaction of pain variability with mean EMA pain moderating at various levels. </w:t>
      </w:r>
      <w:r w:rsidR="006D04AA" w:rsidRPr="00787A35">
        <w:rPr>
          <w:rFonts w:ascii="Times New Roman" w:hAnsi="Times New Roman" w:cs="Times New Roman"/>
          <w:b/>
          <w:bCs/>
          <w:sz w:val="22"/>
          <w:szCs w:val="22"/>
        </w:rPr>
        <w:t xml:space="preserve">B) </w:t>
      </w:r>
      <w:r w:rsidR="006D04AA" w:rsidRPr="00787A35">
        <w:rPr>
          <w:rFonts w:ascii="Times New Roman" w:hAnsi="Times New Roman" w:cs="Times New Roman"/>
          <w:sz w:val="22"/>
          <w:szCs w:val="22"/>
        </w:rPr>
        <w:t xml:space="preserve">Association of mean EMA interference with PROMIS pain interference and interaction of interference variability with mean EMA interference moderating at various levels. </w:t>
      </w:r>
      <w:r w:rsidR="006D04AA" w:rsidRPr="00787A35">
        <w:rPr>
          <w:rFonts w:ascii="Times New Roman" w:hAnsi="Times New Roman" w:cs="Times New Roman"/>
          <w:b/>
          <w:bCs/>
          <w:sz w:val="22"/>
          <w:szCs w:val="22"/>
        </w:rPr>
        <w:t xml:space="preserve">C) </w:t>
      </w:r>
      <w:r w:rsidR="006D04AA" w:rsidRPr="00787A35">
        <w:rPr>
          <w:rFonts w:ascii="Times New Roman" w:hAnsi="Times New Roman" w:cs="Times New Roman"/>
          <w:sz w:val="22"/>
          <w:szCs w:val="22"/>
        </w:rPr>
        <w:t>Association of mean EMA interference with Oswestry disability index (ODI) and interaction of interference variability with mean EMA interference moderating at various levels. The R</w:t>
      </w:r>
      <w:r w:rsidR="006D04AA" w:rsidRPr="00787A35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="006D04AA" w:rsidRPr="00787A35">
        <w:rPr>
          <w:rFonts w:ascii="Times New Roman" w:hAnsi="Times New Roman" w:cs="Times New Roman"/>
          <w:sz w:val="22"/>
          <w:szCs w:val="22"/>
        </w:rPr>
        <w:t xml:space="preserve">indicates the variability explained by the mean, variability, and interaction of mean and variability of each of EMA pain and interference. The β indicates the regression estimate of the interaction. </w:t>
      </w:r>
    </w:p>
    <w:p w14:paraId="274DF4C5" w14:textId="456A5E53" w:rsidR="00B41824" w:rsidRPr="0051613E" w:rsidRDefault="00B41824">
      <w:pPr>
        <w:rPr>
          <w:rFonts w:ascii="Arial" w:hAnsi="Arial" w:cs="Arial"/>
        </w:rPr>
      </w:pPr>
    </w:p>
    <w:sectPr w:rsidR="00B41824" w:rsidRPr="0051613E" w:rsidSect="006D04AA">
      <w:footerReference w:type="even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05A7F9" w14:textId="77777777" w:rsidR="00201797" w:rsidRDefault="00201797" w:rsidP="009C616E">
      <w:r>
        <w:separator/>
      </w:r>
    </w:p>
  </w:endnote>
  <w:endnote w:type="continuationSeparator" w:id="0">
    <w:p w14:paraId="3DB54ED6" w14:textId="77777777" w:rsidR="00201797" w:rsidRDefault="00201797" w:rsidP="009C6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99964121"/>
      <w:docPartObj>
        <w:docPartGallery w:val="Page Numbers (Bottom of Page)"/>
        <w:docPartUnique/>
      </w:docPartObj>
    </w:sdtPr>
    <w:sdtContent>
      <w:p w14:paraId="79E829F2" w14:textId="7D96F85B" w:rsidR="009C616E" w:rsidRDefault="009C616E" w:rsidP="003E08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714170" w14:textId="77777777" w:rsidR="009C616E" w:rsidRDefault="009C616E" w:rsidP="009C61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16848810"/>
      <w:docPartObj>
        <w:docPartGallery w:val="Page Numbers (Bottom of Page)"/>
        <w:docPartUnique/>
      </w:docPartObj>
    </w:sdtPr>
    <w:sdtContent>
      <w:p w14:paraId="767582A0" w14:textId="71D8E631" w:rsidR="009C616E" w:rsidRDefault="009C616E" w:rsidP="003E08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E9BFF2" w14:textId="77777777" w:rsidR="009C616E" w:rsidRDefault="009C616E" w:rsidP="009C61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A9BAC1" w14:textId="77777777" w:rsidR="00201797" w:rsidRDefault="00201797" w:rsidP="009C616E">
      <w:r>
        <w:separator/>
      </w:r>
    </w:p>
  </w:footnote>
  <w:footnote w:type="continuationSeparator" w:id="0">
    <w:p w14:paraId="77731A56" w14:textId="77777777" w:rsidR="00201797" w:rsidRDefault="00201797" w:rsidP="009C6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0E0D06"/>
    <w:multiLevelType w:val="hybridMultilevel"/>
    <w:tmpl w:val="ABEC2C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0067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AA"/>
    <w:rsid w:val="00024B8D"/>
    <w:rsid w:val="000275B1"/>
    <w:rsid w:val="00067A1C"/>
    <w:rsid w:val="000B14AA"/>
    <w:rsid w:val="000B2A59"/>
    <w:rsid w:val="000B78BF"/>
    <w:rsid w:val="000E0834"/>
    <w:rsid w:val="000E6BD7"/>
    <w:rsid w:val="000F690F"/>
    <w:rsid w:val="00106BC2"/>
    <w:rsid w:val="00117E63"/>
    <w:rsid w:val="001327AC"/>
    <w:rsid w:val="00136BD2"/>
    <w:rsid w:val="001813C6"/>
    <w:rsid w:val="001A28B0"/>
    <w:rsid w:val="001A4447"/>
    <w:rsid w:val="001A54B9"/>
    <w:rsid w:val="001B7F66"/>
    <w:rsid w:val="001D1ACA"/>
    <w:rsid w:val="001E45EA"/>
    <w:rsid w:val="001F6095"/>
    <w:rsid w:val="00201797"/>
    <w:rsid w:val="002664BA"/>
    <w:rsid w:val="002816B6"/>
    <w:rsid w:val="002A573F"/>
    <w:rsid w:val="002A6485"/>
    <w:rsid w:val="002E0741"/>
    <w:rsid w:val="003071E0"/>
    <w:rsid w:val="00307EB0"/>
    <w:rsid w:val="00344C81"/>
    <w:rsid w:val="00374666"/>
    <w:rsid w:val="003855A0"/>
    <w:rsid w:val="00390F2D"/>
    <w:rsid w:val="00396A5B"/>
    <w:rsid w:val="003A0696"/>
    <w:rsid w:val="003C7707"/>
    <w:rsid w:val="00402229"/>
    <w:rsid w:val="004A7B53"/>
    <w:rsid w:val="004B0F09"/>
    <w:rsid w:val="004C415C"/>
    <w:rsid w:val="004F2DA5"/>
    <w:rsid w:val="0051613E"/>
    <w:rsid w:val="00525944"/>
    <w:rsid w:val="00531010"/>
    <w:rsid w:val="005427CF"/>
    <w:rsid w:val="005441E0"/>
    <w:rsid w:val="005C51DE"/>
    <w:rsid w:val="005C6F0D"/>
    <w:rsid w:val="005E2117"/>
    <w:rsid w:val="005E73AF"/>
    <w:rsid w:val="005F450A"/>
    <w:rsid w:val="00617146"/>
    <w:rsid w:val="0065021D"/>
    <w:rsid w:val="00666947"/>
    <w:rsid w:val="00675B5C"/>
    <w:rsid w:val="00687EF8"/>
    <w:rsid w:val="0069481F"/>
    <w:rsid w:val="006C205A"/>
    <w:rsid w:val="006D04AA"/>
    <w:rsid w:val="006E6308"/>
    <w:rsid w:val="006F7212"/>
    <w:rsid w:val="00702A2F"/>
    <w:rsid w:val="00704684"/>
    <w:rsid w:val="00711F23"/>
    <w:rsid w:val="00712D1D"/>
    <w:rsid w:val="007212B0"/>
    <w:rsid w:val="00723E63"/>
    <w:rsid w:val="007745FB"/>
    <w:rsid w:val="00775C0C"/>
    <w:rsid w:val="00782139"/>
    <w:rsid w:val="00787A35"/>
    <w:rsid w:val="00794D5E"/>
    <w:rsid w:val="007A1A0E"/>
    <w:rsid w:val="007B6D4A"/>
    <w:rsid w:val="007C51A1"/>
    <w:rsid w:val="007E2336"/>
    <w:rsid w:val="00803BC8"/>
    <w:rsid w:val="0081364F"/>
    <w:rsid w:val="00822E67"/>
    <w:rsid w:val="0083780E"/>
    <w:rsid w:val="00847C7B"/>
    <w:rsid w:val="008C0B00"/>
    <w:rsid w:val="008E7F71"/>
    <w:rsid w:val="00920901"/>
    <w:rsid w:val="0095250A"/>
    <w:rsid w:val="00975F93"/>
    <w:rsid w:val="009A1326"/>
    <w:rsid w:val="009B2214"/>
    <w:rsid w:val="009B6FB9"/>
    <w:rsid w:val="009C44B0"/>
    <w:rsid w:val="009C616E"/>
    <w:rsid w:val="00A0676D"/>
    <w:rsid w:val="00A64677"/>
    <w:rsid w:val="00A65954"/>
    <w:rsid w:val="00A93F2C"/>
    <w:rsid w:val="00A942B2"/>
    <w:rsid w:val="00AE1EDD"/>
    <w:rsid w:val="00AF503C"/>
    <w:rsid w:val="00B41824"/>
    <w:rsid w:val="00B45F8D"/>
    <w:rsid w:val="00B547BD"/>
    <w:rsid w:val="00B659D4"/>
    <w:rsid w:val="00B834F1"/>
    <w:rsid w:val="00B93207"/>
    <w:rsid w:val="00BA001E"/>
    <w:rsid w:val="00BC44C4"/>
    <w:rsid w:val="00BC68D1"/>
    <w:rsid w:val="00BE35B7"/>
    <w:rsid w:val="00BE60F3"/>
    <w:rsid w:val="00C003D4"/>
    <w:rsid w:val="00C079D5"/>
    <w:rsid w:val="00C15EF2"/>
    <w:rsid w:val="00C20E08"/>
    <w:rsid w:val="00C23DC3"/>
    <w:rsid w:val="00C30453"/>
    <w:rsid w:val="00C30906"/>
    <w:rsid w:val="00C52941"/>
    <w:rsid w:val="00C64816"/>
    <w:rsid w:val="00C9276F"/>
    <w:rsid w:val="00C97E5A"/>
    <w:rsid w:val="00CB5BE5"/>
    <w:rsid w:val="00CE05CD"/>
    <w:rsid w:val="00D40A7A"/>
    <w:rsid w:val="00D522B1"/>
    <w:rsid w:val="00D875AA"/>
    <w:rsid w:val="00D9534B"/>
    <w:rsid w:val="00DC3F54"/>
    <w:rsid w:val="00DD69F2"/>
    <w:rsid w:val="00DE7B27"/>
    <w:rsid w:val="00DF4C3F"/>
    <w:rsid w:val="00E23BE4"/>
    <w:rsid w:val="00E24EE5"/>
    <w:rsid w:val="00E8415E"/>
    <w:rsid w:val="00EC46BB"/>
    <w:rsid w:val="00EC5001"/>
    <w:rsid w:val="00EE1E7D"/>
    <w:rsid w:val="00EE6BF7"/>
    <w:rsid w:val="00EF5A98"/>
    <w:rsid w:val="00F11F3F"/>
    <w:rsid w:val="00F12B35"/>
    <w:rsid w:val="00F21467"/>
    <w:rsid w:val="00F2301A"/>
    <w:rsid w:val="00F43FEF"/>
    <w:rsid w:val="00F4723E"/>
    <w:rsid w:val="00F626F2"/>
    <w:rsid w:val="00F76B3C"/>
    <w:rsid w:val="00F9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8B76A"/>
  <w15:chartTrackingRefBased/>
  <w15:docId w15:val="{D935B654-7DBA-A54C-A1AB-08CE8754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4A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1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SJ"/>
    <w:basedOn w:val="Normal"/>
    <w:next w:val="Normal"/>
    <w:autoRedefine/>
    <w:uiPriority w:val="39"/>
    <w:unhideWhenUsed/>
    <w:qFormat/>
    <w:rsid w:val="004A7B53"/>
    <w:pPr>
      <w:spacing w:before="120"/>
    </w:pPr>
    <w:rPr>
      <w:rFonts w:cstheme="minorHAnsi"/>
      <w:b/>
      <w:bCs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C5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1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1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1DE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626F2"/>
    <w:rPr>
      <w:kern w:val="0"/>
      <w14:ligatures w14:val="none"/>
    </w:rPr>
  </w:style>
  <w:style w:type="table" w:styleId="TableGrid">
    <w:name w:val="Table Grid"/>
    <w:basedOn w:val="TableNormal"/>
    <w:uiPriority w:val="39"/>
    <w:rsid w:val="009C61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16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616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C616E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C616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C616E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C616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616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C616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C616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C616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C616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C616E"/>
    <w:pPr>
      <w:ind w:left="192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6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16E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C6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E3F0EC-1C69-CC44-B6A0-FF23D1377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ed, Saad</dc:creator>
  <cp:keywords/>
  <dc:description/>
  <cp:lastModifiedBy>Yakdan, Salim</cp:lastModifiedBy>
  <cp:revision>11</cp:revision>
  <dcterms:created xsi:type="dcterms:W3CDTF">2023-10-31T09:59:00Z</dcterms:created>
  <dcterms:modified xsi:type="dcterms:W3CDTF">2025-09-27T16:40:00Z</dcterms:modified>
</cp:coreProperties>
</file>